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541"/>
        <w:tblW w:w="53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2"/>
        <w:gridCol w:w="4016"/>
        <w:gridCol w:w="3970"/>
      </w:tblGrid>
      <w:tr w:rsidR="008E35A4" w14:paraId="221C7B87" w14:textId="77777777">
        <w:tc>
          <w:tcPr>
            <w:tcW w:w="64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CC5048" w14:textId="77777777" w:rsidR="008E35A4" w:rsidRDefault="00000000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ene</w:t>
            </w:r>
          </w:p>
        </w:tc>
        <w:tc>
          <w:tcPr>
            <w:tcW w:w="21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30B3B3" w14:textId="77777777" w:rsidR="008E35A4" w:rsidRDefault="00000000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216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6A8FD3" w14:textId="77777777" w:rsidR="008E35A4" w:rsidRDefault="00000000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</w:tr>
      <w:tr w:rsidR="008E35A4" w14:paraId="71FBCBAD" w14:textId="77777777">
        <w:trPr>
          <w:trHeight w:val="348"/>
        </w:trPr>
        <w:tc>
          <w:tcPr>
            <w:tcW w:w="64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BBB6C5" w14:textId="77777777" w:rsidR="008E35A4" w:rsidRDefault="00000000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Hans"/>
              </w:rPr>
              <w:t>GAPDH</w:t>
            </w:r>
          </w:p>
        </w:tc>
        <w:tc>
          <w:tcPr>
            <w:tcW w:w="219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5F7D67" w14:textId="77777777" w:rsidR="008E35A4" w:rsidRDefault="00000000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TCGGTGTGAACGGATTTG</w:t>
            </w:r>
          </w:p>
        </w:tc>
        <w:tc>
          <w:tcPr>
            <w:tcW w:w="216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5AD073" w14:textId="77777777" w:rsidR="008E35A4" w:rsidRDefault="00000000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eastAsia="微软雅黑"/>
                <w:color w:val="222222"/>
                <w:sz w:val="22"/>
                <w:szCs w:val="22"/>
                <w:shd w:val="clear" w:color="auto" w:fill="FFFFFF"/>
              </w:rPr>
              <w:t>GGGGTCGTTGATGGCAACA</w:t>
            </w:r>
          </w:p>
        </w:tc>
      </w:tr>
      <w:tr w:rsidR="008E35A4" w14:paraId="59E7303B" w14:textId="77777777">
        <w:trPr>
          <w:trHeight w:val="428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AE72" w14:textId="77777777" w:rsidR="008E35A4" w:rsidRDefault="00000000">
            <w:pPr>
              <w:spacing w:line="336" w:lineRule="auto"/>
              <w:ind w:firstLineChars="100" w:firstLine="220"/>
              <w:rPr>
                <w:sz w:val="22"/>
                <w:szCs w:val="22"/>
                <w:lang w:eastAsia="zh-Hans"/>
              </w:rPr>
            </w:pPr>
            <w:r>
              <w:rPr>
                <w:rFonts w:hint="eastAsia"/>
                <w:sz w:val="22"/>
                <w:szCs w:val="22"/>
                <w:lang w:eastAsia="zh-Hans"/>
              </w:rPr>
              <w:t>Runx</w:t>
            </w:r>
            <w:r>
              <w:rPr>
                <w:sz w:val="22"/>
                <w:szCs w:val="22"/>
                <w:lang w:eastAsia="zh-Hans"/>
              </w:rPr>
              <w:t>2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3C55" w14:textId="77777777" w:rsidR="008E35A4" w:rsidRDefault="00000000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ACTGTGGTTACCGTCATGGC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5875" w14:textId="77777777" w:rsidR="008E35A4" w:rsidRDefault="00000000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CTTGGTTTTTCATAACAGCGGA</w:t>
            </w:r>
          </w:p>
        </w:tc>
      </w:tr>
      <w:tr w:rsidR="008E35A4" w14:paraId="4575AB2A" w14:textId="77777777">
        <w:trPr>
          <w:trHeight w:val="428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3C53" w14:textId="77777777" w:rsidR="008E35A4" w:rsidRDefault="00000000">
            <w:pPr>
              <w:spacing w:line="336" w:lineRule="auto"/>
              <w:ind w:firstLineChars="100" w:firstLine="220"/>
              <w:rPr>
                <w:sz w:val="22"/>
                <w:szCs w:val="22"/>
                <w:lang w:eastAsia="zh-Hans"/>
              </w:rPr>
            </w:pPr>
            <w:r>
              <w:rPr>
                <w:rFonts w:hint="eastAsia"/>
                <w:sz w:val="22"/>
                <w:szCs w:val="22"/>
                <w:lang w:eastAsia="zh-Hans"/>
              </w:rPr>
              <w:t>ALP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14:paraId="4340FD6A" w14:textId="77777777" w:rsidR="008E35A4" w:rsidRDefault="00000000">
            <w:pPr>
              <w:spacing w:line="400" w:lineRule="exact"/>
              <w:ind w:firstLineChars="0" w:firstLine="0"/>
              <w:jc w:val="center"/>
              <w:rPr>
                <w:sz w:val="22"/>
                <w:szCs w:val="22"/>
                <w:lang w:eastAsia="zh-Hans"/>
              </w:rPr>
            </w:pPr>
            <w:r>
              <w:rPr>
                <w:sz w:val="22"/>
                <w:szCs w:val="22"/>
                <w:shd w:val="clear" w:color="auto" w:fill="FFFFFF"/>
              </w:rPr>
              <w:t>CCAACTCTTTTGTGCCAGAGA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AD5E" w14:textId="77777777" w:rsidR="008E35A4" w:rsidRDefault="00000000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shd w:val="clear" w:color="auto" w:fill="FFFFFF"/>
              </w:rPr>
              <w:t>GGCTACATTGGTGTTGAGCTTTT</w:t>
            </w:r>
          </w:p>
        </w:tc>
      </w:tr>
      <w:tr w:rsidR="008E35A4" w14:paraId="416C5B63" w14:textId="77777777">
        <w:trPr>
          <w:trHeight w:val="428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570E" w14:textId="77777777" w:rsidR="008E35A4" w:rsidRDefault="00000000">
            <w:pPr>
              <w:spacing w:line="336" w:lineRule="auto"/>
              <w:ind w:firstLineChars="100" w:firstLine="220"/>
              <w:rPr>
                <w:sz w:val="22"/>
                <w:szCs w:val="22"/>
                <w:lang w:eastAsia="zh-Hans"/>
              </w:rPr>
            </w:pPr>
            <w:r>
              <w:rPr>
                <w:rFonts w:hint="eastAsia"/>
                <w:sz w:val="22"/>
                <w:szCs w:val="22"/>
                <w:lang w:eastAsia="zh-Hans"/>
              </w:rPr>
              <w:t>OCN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14:paraId="48FC8409" w14:textId="77777777" w:rsidR="008E35A4" w:rsidRDefault="00000000">
            <w:pPr>
              <w:spacing w:line="400" w:lineRule="exact"/>
              <w:ind w:firstLineChars="0" w:firstLine="0"/>
              <w:jc w:val="center"/>
              <w:rPr>
                <w:sz w:val="22"/>
                <w:szCs w:val="22"/>
                <w:lang w:eastAsia="zh-Hans"/>
              </w:rPr>
            </w:pPr>
            <w:r>
              <w:rPr>
                <w:sz w:val="22"/>
                <w:szCs w:val="22"/>
                <w:shd w:val="clear" w:color="auto" w:fill="FFFFFF"/>
              </w:rPr>
              <w:t>AAGCAGGAGGGCAATAAGGT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1FD8" w14:textId="77777777" w:rsidR="008E35A4" w:rsidRDefault="00000000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shd w:val="clear" w:color="auto" w:fill="FFFFFF"/>
              </w:rPr>
              <w:t>ACTTGCAGGGCAGAGAGAGA</w:t>
            </w:r>
          </w:p>
        </w:tc>
      </w:tr>
      <w:tr w:rsidR="008E35A4" w14:paraId="213E3FE0" w14:textId="77777777">
        <w:trPr>
          <w:trHeight w:val="428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CE76" w14:textId="77777777" w:rsidR="008E35A4" w:rsidRDefault="00000000">
            <w:pPr>
              <w:spacing w:line="336" w:lineRule="auto"/>
              <w:ind w:firstLineChars="100" w:firstLine="220"/>
              <w:rPr>
                <w:sz w:val="22"/>
                <w:szCs w:val="22"/>
                <w:lang w:eastAsia="zh-Hans"/>
              </w:rPr>
            </w:pPr>
            <w:r>
              <w:rPr>
                <w:rFonts w:hint="eastAsia"/>
                <w:sz w:val="22"/>
                <w:szCs w:val="22"/>
                <w:lang w:eastAsia="zh-Hans"/>
              </w:rPr>
              <w:t>Gli</w:t>
            </w:r>
            <w:r>
              <w:rPr>
                <w:sz w:val="22"/>
                <w:szCs w:val="22"/>
                <w:lang w:eastAsia="zh-Hans"/>
              </w:rPr>
              <w:t>1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14:paraId="54CF7B7A" w14:textId="77777777" w:rsidR="008E35A4" w:rsidRDefault="00000000">
            <w:pPr>
              <w:spacing w:line="400" w:lineRule="exact"/>
              <w:ind w:firstLineChars="0" w:firstLine="0"/>
              <w:jc w:val="center"/>
              <w:rPr>
                <w:sz w:val="22"/>
                <w:szCs w:val="22"/>
                <w:lang w:eastAsia="zh-Hans"/>
              </w:rPr>
            </w:pPr>
            <w:r>
              <w:rPr>
                <w:sz w:val="22"/>
                <w:szCs w:val="22"/>
                <w:shd w:val="clear" w:color="auto" w:fill="FFFFFF"/>
              </w:rPr>
              <w:t>CCAAGCCAACTTTATGTCAGGG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E5D7" w14:textId="77777777" w:rsidR="008E35A4" w:rsidRDefault="00000000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shd w:val="clear" w:color="auto" w:fill="FFFFFF"/>
              </w:rPr>
              <w:t>AGCCCGCTTCTTTGTTAATTTG</w:t>
            </w:r>
          </w:p>
        </w:tc>
      </w:tr>
      <w:tr w:rsidR="00AF7063" w14:paraId="3004D89C" w14:textId="77777777">
        <w:trPr>
          <w:trHeight w:val="428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15A9" w14:textId="2946A92F" w:rsidR="00AF7063" w:rsidRDefault="00AF7063">
            <w:pPr>
              <w:spacing w:line="336" w:lineRule="auto"/>
              <w:ind w:firstLineChars="100" w:firstLine="220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li2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14:paraId="0D12CC70" w14:textId="2F382B06" w:rsidR="00AF7063" w:rsidRDefault="00AF7063">
            <w:pPr>
              <w:spacing w:line="400" w:lineRule="exact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AF7063">
              <w:rPr>
                <w:sz w:val="22"/>
                <w:szCs w:val="22"/>
                <w:shd w:val="clear" w:color="auto" w:fill="FFFFFF"/>
              </w:rPr>
              <w:t>ACCCCTGATCCAGCCTTCA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A893" w14:textId="6B662D75" w:rsidR="00AF7063" w:rsidRDefault="00AF7063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AF7063">
              <w:rPr>
                <w:sz w:val="22"/>
                <w:szCs w:val="22"/>
                <w:shd w:val="clear" w:color="auto" w:fill="FFFFFF"/>
              </w:rPr>
              <w:t>GTTGGCATCATTTAGACAGTTGC</w:t>
            </w:r>
            <w:r w:rsidRPr="00AF7063">
              <w:rPr>
                <w:sz w:val="22"/>
                <w:szCs w:val="22"/>
                <w:shd w:val="clear" w:color="auto" w:fill="FFFFFF"/>
              </w:rPr>
              <w:tab/>
            </w:r>
          </w:p>
        </w:tc>
      </w:tr>
      <w:tr w:rsidR="00AF7063" w14:paraId="43B97C90" w14:textId="77777777">
        <w:trPr>
          <w:trHeight w:val="428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E866" w14:textId="4119ADB0" w:rsidR="00AF7063" w:rsidRDefault="00AF7063">
            <w:pPr>
              <w:spacing w:line="336" w:lineRule="auto"/>
              <w:ind w:firstLineChars="100" w:firstLine="220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li3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14:paraId="6AA7662C" w14:textId="686F90AA" w:rsidR="00AF7063" w:rsidRDefault="00AF7063">
            <w:pPr>
              <w:spacing w:line="400" w:lineRule="exact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AF7063">
              <w:rPr>
                <w:sz w:val="22"/>
                <w:szCs w:val="22"/>
                <w:shd w:val="clear" w:color="auto" w:fill="FFFFFF"/>
              </w:rPr>
              <w:t>GAAGAAACGCAATCACTATGCAG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8D03" w14:textId="09BEAA06" w:rsidR="00AF7063" w:rsidRDefault="00AF7063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AF7063">
              <w:rPr>
                <w:sz w:val="22"/>
                <w:szCs w:val="22"/>
                <w:shd w:val="clear" w:color="auto" w:fill="FFFFFF"/>
              </w:rPr>
              <w:t>GTCCCACGGTAAGGGAGAGA</w:t>
            </w:r>
          </w:p>
        </w:tc>
      </w:tr>
      <w:tr w:rsidR="008E35A4" w14:paraId="4895D624" w14:textId="77777777">
        <w:trPr>
          <w:trHeight w:val="428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34E3" w14:textId="77777777" w:rsidR="008E35A4" w:rsidRDefault="00000000">
            <w:pPr>
              <w:spacing w:line="336" w:lineRule="auto"/>
              <w:ind w:firstLineChars="100" w:firstLine="220"/>
              <w:rPr>
                <w:sz w:val="22"/>
                <w:szCs w:val="22"/>
                <w:lang w:eastAsia="zh-Hans"/>
              </w:rPr>
            </w:pPr>
            <w:proofErr w:type="spellStart"/>
            <w:r>
              <w:rPr>
                <w:rFonts w:hint="eastAsia"/>
                <w:sz w:val="22"/>
                <w:szCs w:val="22"/>
                <w:lang w:eastAsia="zh-Hans"/>
              </w:rPr>
              <w:t>Smo</w:t>
            </w:r>
            <w:proofErr w:type="spellEnd"/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14:paraId="6A6AD15D" w14:textId="77777777" w:rsidR="008E35A4" w:rsidRDefault="00000000">
            <w:pPr>
              <w:spacing w:line="400" w:lineRule="exact"/>
              <w:ind w:firstLineChars="0" w:firstLine="0"/>
              <w:jc w:val="center"/>
              <w:rPr>
                <w:sz w:val="22"/>
                <w:szCs w:val="22"/>
                <w:lang w:eastAsia="zh-Hans"/>
              </w:rPr>
            </w:pPr>
            <w:r>
              <w:rPr>
                <w:sz w:val="22"/>
                <w:szCs w:val="22"/>
                <w:shd w:val="clear" w:color="auto" w:fill="FFFFFF"/>
              </w:rPr>
              <w:t>GTGCTGTCTACATGCCCAAGT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C204" w14:textId="77777777" w:rsidR="008E35A4" w:rsidRDefault="00000000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shd w:val="clear" w:color="auto" w:fill="FFFFFF"/>
              </w:rPr>
              <w:t>GCAACGCAGAAAGTCAGGC</w:t>
            </w:r>
          </w:p>
        </w:tc>
      </w:tr>
      <w:tr w:rsidR="008E35A4" w14:paraId="0BF040EA" w14:textId="77777777">
        <w:trPr>
          <w:trHeight w:val="428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EFE1" w14:textId="77777777" w:rsidR="008E35A4" w:rsidRDefault="00000000">
            <w:pPr>
              <w:spacing w:line="336" w:lineRule="auto"/>
              <w:ind w:firstLineChars="100" w:firstLine="220"/>
              <w:rPr>
                <w:sz w:val="22"/>
                <w:szCs w:val="22"/>
                <w:lang w:eastAsia="zh-Hans"/>
              </w:rPr>
            </w:pPr>
            <w:r>
              <w:rPr>
                <w:rFonts w:hint="eastAsia"/>
                <w:sz w:val="22"/>
                <w:szCs w:val="22"/>
                <w:lang w:eastAsia="zh-Hans"/>
              </w:rPr>
              <w:t>Ptch</w:t>
            </w:r>
            <w:r>
              <w:rPr>
                <w:sz w:val="22"/>
                <w:szCs w:val="22"/>
                <w:lang w:eastAsia="zh-Hans"/>
              </w:rPr>
              <w:t>1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14:paraId="6AB36B8B" w14:textId="77777777" w:rsidR="008E35A4" w:rsidRDefault="00000000">
            <w:pPr>
              <w:spacing w:line="400" w:lineRule="exact"/>
              <w:ind w:firstLineChars="0" w:firstLine="0"/>
              <w:jc w:val="center"/>
              <w:rPr>
                <w:sz w:val="22"/>
                <w:szCs w:val="22"/>
                <w:lang w:eastAsia="zh-Hans"/>
              </w:rPr>
            </w:pPr>
            <w:r>
              <w:rPr>
                <w:sz w:val="22"/>
                <w:szCs w:val="22"/>
                <w:shd w:val="clear" w:color="auto" w:fill="FFFFFF"/>
              </w:rPr>
              <w:t>GCCTTCGCTGTGGGATTAAAG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A76A" w14:textId="77777777" w:rsidR="008E35A4" w:rsidRDefault="00000000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shd w:val="clear" w:color="auto" w:fill="FFFFFF"/>
              </w:rPr>
              <w:t>CTTCTCCTATCTTCTGACGGGT</w:t>
            </w:r>
          </w:p>
        </w:tc>
      </w:tr>
      <w:tr w:rsidR="008E35A4" w14:paraId="6784E2D1" w14:textId="77777777">
        <w:trPr>
          <w:trHeight w:val="428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F55A" w14:textId="77777777" w:rsidR="008E35A4" w:rsidRDefault="00000000">
            <w:pPr>
              <w:spacing w:line="336" w:lineRule="auto"/>
              <w:ind w:firstLineChars="100" w:firstLine="220"/>
              <w:rPr>
                <w:sz w:val="22"/>
                <w:szCs w:val="22"/>
                <w:lang w:eastAsia="zh-Hans"/>
              </w:rPr>
            </w:pPr>
            <w:proofErr w:type="spellStart"/>
            <w:r>
              <w:rPr>
                <w:rFonts w:hint="eastAsia"/>
                <w:sz w:val="22"/>
                <w:szCs w:val="22"/>
                <w:lang w:eastAsia="zh-Hans"/>
              </w:rPr>
              <w:t>Ihh</w:t>
            </w:r>
            <w:proofErr w:type="spellEnd"/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14:paraId="0F2F4339" w14:textId="77777777" w:rsidR="008E35A4" w:rsidRDefault="00000000">
            <w:pPr>
              <w:spacing w:line="400" w:lineRule="exact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shd w:val="clear" w:color="auto" w:fill="FFFFFF"/>
              </w:rPr>
              <w:t>CTCTTGCCTACAAGCAGTTCA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9B84" w14:textId="77777777" w:rsidR="008E35A4" w:rsidRDefault="00000000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shd w:val="clear" w:color="auto" w:fill="FFFFFF"/>
              </w:rPr>
              <w:t>CCGTGTTCTCCTCGTCCTT</w:t>
            </w:r>
          </w:p>
        </w:tc>
      </w:tr>
      <w:tr w:rsidR="00AF7063" w14:paraId="2A1CEBE6" w14:textId="77777777">
        <w:trPr>
          <w:trHeight w:val="428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5134" w14:textId="6BE8E41D" w:rsidR="00AF7063" w:rsidRDefault="00AF7063">
            <w:pPr>
              <w:spacing w:line="336" w:lineRule="auto"/>
              <w:ind w:firstLineChars="100" w:firstLine="220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TOR</w:t>
            </w:r>
          </w:p>
        </w:tc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</w:tcPr>
          <w:p w14:paraId="6A86EB37" w14:textId="6CBD49FA" w:rsidR="00AF7063" w:rsidRDefault="00AF7063">
            <w:pPr>
              <w:spacing w:line="400" w:lineRule="exact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AF7063">
              <w:rPr>
                <w:sz w:val="22"/>
                <w:szCs w:val="22"/>
                <w:shd w:val="clear" w:color="auto" w:fill="FFFFFF"/>
              </w:rPr>
              <w:t>CAGTTCGCCAGTGGACTGAAG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8714" w14:textId="224104C8" w:rsidR="00AF7063" w:rsidRDefault="00AF7063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AF7063">
              <w:rPr>
                <w:sz w:val="22"/>
                <w:szCs w:val="22"/>
                <w:shd w:val="clear" w:color="auto" w:fill="FFFFFF"/>
              </w:rPr>
              <w:t>GCTGGTCATAGAAGCGAGTAGAC</w:t>
            </w:r>
          </w:p>
        </w:tc>
      </w:tr>
      <w:tr w:rsidR="008E35A4" w14:paraId="1C5435E9" w14:textId="77777777"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FE5589" w14:textId="77777777" w:rsidR="008E35A4" w:rsidRDefault="00000000">
            <w:pPr>
              <w:spacing w:line="336" w:lineRule="auto"/>
              <w:ind w:firstLineChars="100" w:firstLine="220"/>
              <w:rPr>
                <w:sz w:val="22"/>
                <w:szCs w:val="22"/>
                <w:lang w:eastAsia="zh-Hans"/>
              </w:rPr>
            </w:pPr>
            <w:r>
              <w:rPr>
                <w:rFonts w:hint="eastAsia"/>
                <w:sz w:val="22"/>
                <w:szCs w:val="22"/>
                <w:lang w:eastAsia="zh-Hans"/>
              </w:rPr>
              <w:t>IFT</w:t>
            </w:r>
            <w:r>
              <w:rPr>
                <w:sz w:val="22"/>
                <w:szCs w:val="22"/>
                <w:lang w:eastAsia="zh-Hans"/>
              </w:rPr>
              <w:t>88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24569E" w14:textId="77777777" w:rsidR="008E35A4" w:rsidRDefault="00000000">
            <w:pPr>
              <w:spacing w:line="400" w:lineRule="exact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Hans"/>
              </w:rPr>
              <w:t>TGGCCAACGACCTGGAGATTAACA</w:t>
            </w:r>
          </w:p>
        </w:tc>
        <w:tc>
          <w:tcPr>
            <w:tcW w:w="21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1BA9F8" w14:textId="77777777" w:rsidR="008E35A4" w:rsidRDefault="00000000">
            <w:pPr>
              <w:spacing w:line="336" w:lineRule="auto"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Hans"/>
              </w:rPr>
              <w:t>ATAGCTGCTGGCTTGGGCAAATTC</w:t>
            </w:r>
          </w:p>
        </w:tc>
      </w:tr>
    </w:tbl>
    <w:p w14:paraId="65A4E291" w14:textId="77777777" w:rsidR="008E35A4" w:rsidRDefault="00000000">
      <w:pPr>
        <w:ind w:firstLineChars="0" w:firstLine="0"/>
      </w:pPr>
      <w:r>
        <w:rPr>
          <w:rFonts w:hint="eastAsia"/>
        </w:rPr>
        <w:t>T</w:t>
      </w:r>
      <w:r>
        <w:t>able SI</w:t>
      </w:r>
      <w:r>
        <w:rPr>
          <w:rFonts w:hint="eastAsia"/>
        </w:rPr>
        <w:t>.</w:t>
      </w:r>
      <w:r>
        <w:t xml:space="preserve"> List of primers used for RT-qPCR for mRNAs.</w:t>
      </w:r>
    </w:p>
    <w:sectPr w:rsidR="008E35A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DF31B" w14:textId="77777777" w:rsidR="000B34FC" w:rsidRDefault="000B34FC">
      <w:pPr>
        <w:spacing w:line="240" w:lineRule="auto"/>
        <w:ind w:firstLine="480"/>
      </w:pPr>
      <w:r>
        <w:separator/>
      </w:r>
    </w:p>
  </w:endnote>
  <w:endnote w:type="continuationSeparator" w:id="0">
    <w:p w14:paraId="7BD5657F" w14:textId="77777777" w:rsidR="000B34FC" w:rsidRDefault="000B34F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C577A7" w14:textId="77777777" w:rsidR="008E35A4" w:rsidRDefault="008E35A4">
    <w:pPr>
      <w:pStyle w:val="a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070CA" w14:textId="77777777" w:rsidR="008E35A4" w:rsidRDefault="008E35A4">
    <w:pPr>
      <w:pStyle w:val="a4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42DF7E" w14:textId="77777777" w:rsidR="008E35A4" w:rsidRDefault="008E35A4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199E0" w14:textId="77777777" w:rsidR="000B34FC" w:rsidRDefault="000B34FC">
      <w:pPr>
        <w:ind w:firstLine="480"/>
      </w:pPr>
      <w:r>
        <w:separator/>
      </w:r>
    </w:p>
  </w:footnote>
  <w:footnote w:type="continuationSeparator" w:id="0">
    <w:p w14:paraId="170C520A" w14:textId="77777777" w:rsidR="000B34FC" w:rsidRDefault="000B34FC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6E8D6" w14:textId="77777777" w:rsidR="008E35A4" w:rsidRDefault="008E35A4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41FCF" w14:textId="77777777" w:rsidR="008E35A4" w:rsidRDefault="008E35A4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13236" w14:textId="77777777" w:rsidR="008E35A4" w:rsidRDefault="008E35A4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QyOTk0NTgzM2M4MjQ2ZjgyMjU5NjE4NGZjYzVjZjgifQ=="/>
  </w:docVars>
  <w:rsids>
    <w:rsidRoot w:val="09A16DF7"/>
    <w:rsid w:val="000B34FC"/>
    <w:rsid w:val="000B710F"/>
    <w:rsid w:val="002B774C"/>
    <w:rsid w:val="007A115A"/>
    <w:rsid w:val="007C35C3"/>
    <w:rsid w:val="008E35A4"/>
    <w:rsid w:val="00A36231"/>
    <w:rsid w:val="00AF7063"/>
    <w:rsid w:val="09A16DF7"/>
    <w:rsid w:val="13280AA0"/>
    <w:rsid w:val="15FF1F8C"/>
    <w:rsid w:val="28333D17"/>
    <w:rsid w:val="3FE200A5"/>
    <w:rsid w:val="45A831F7"/>
    <w:rsid w:val="4B054C48"/>
    <w:rsid w:val="4E3E0B9C"/>
    <w:rsid w:val="5DEF3945"/>
    <w:rsid w:val="68A67612"/>
    <w:rsid w:val="6F2D452C"/>
    <w:rsid w:val="71A16CF9"/>
    <w:rsid w:val="73465C7A"/>
    <w:rsid w:val="77FA5285"/>
    <w:rsid w:val="7CFB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2F879E"/>
  <w15:docId w15:val="{46735F73-D58B-46A8-B0DF-0C77F52BD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footer"/>
    <w:basedOn w:val="a"/>
    <w:link w:val="a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6">
    <w:name w:val="header"/>
    <w:basedOn w:val="a"/>
    <w:link w:val="a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">
    <w:name w:val="宋4"/>
    <w:basedOn w:val="a"/>
    <w:qFormat/>
    <w:pPr>
      <w:ind w:firstLine="480"/>
    </w:pPr>
    <w:rPr>
      <w:bCs/>
      <w:color w:val="000000"/>
      <w:shd w:val="clear" w:color="auto" w:fill="FFFFFF"/>
    </w:rPr>
  </w:style>
  <w:style w:type="character" w:customStyle="1" w:styleId="a7">
    <w:name w:val="页眉 字符"/>
    <w:basedOn w:val="a0"/>
    <w:link w:val="a6"/>
    <w:rPr>
      <w:kern w:val="2"/>
      <w:sz w:val="18"/>
      <w:szCs w:val="18"/>
    </w:rPr>
  </w:style>
  <w:style w:type="character" w:customStyle="1" w:styleId="a5">
    <w:name w:val="页脚 字符"/>
    <w:basedOn w:val="a0"/>
    <w:link w:val="a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635</Characters>
  <Application>Microsoft Office Word</Application>
  <DocSecurity>0</DocSecurity>
  <Lines>42</Lines>
  <Paragraphs>42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Chihiro</dc:creator>
  <cp:lastModifiedBy>梦颖 金</cp:lastModifiedBy>
  <cp:revision>3</cp:revision>
  <dcterms:created xsi:type="dcterms:W3CDTF">2024-01-13T10:25:00Z</dcterms:created>
  <dcterms:modified xsi:type="dcterms:W3CDTF">2024-01-13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6D285AC797AE67CE4D43166553DE4F7D</vt:lpwstr>
  </property>
  <property fmtid="{D5CDD505-2E9C-101B-9397-08002B2CF9AE}" pid="4" name="GrammarlyDocumentId">
    <vt:lpwstr>a3f2633de3526d37515a6de7331e045cccc148c3319edce51f04b0f6dc16f8a8</vt:lpwstr>
  </property>
</Properties>
</file>